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2 Table</w:t>
      </w:r>
      <w:r>
        <w:rPr/>
        <w:t>. List of 106 microRNA seed sequences identified using microarray to be differentially expressed in BURN mice compared to SHAM mice with respective fold change and p value of significance (p&lt;0.05).</w:t>
      </w:r>
    </w:p>
    <w:tbl>
      <w:tblPr>
        <w:tblW w:w="9378" w:type="dxa"/>
        <w:jc w:val="left"/>
        <w:tblInd w:w="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620"/>
        <w:gridCol w:w="1080"/>
        <w:gridCol w:w="2070"/>
        <w:gridCol w:w="1620"/>
        <w:gridCol w:w="1008"/>
      </w:tblGrid>
      <w:tr>
        <w:trPr/>
        <w:tc>
          <w:tcPr>
            <w:tcW w:w="198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NA seed sequence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array fold change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  <w:tc>
          <w:tcPr>
            <w:tcW w:w="207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RNA seed sequence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array fold change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8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3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71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88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06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6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6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6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9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e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a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8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6c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8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93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8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1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5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8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3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9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96b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c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0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8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8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5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p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0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87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-1.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</w:rPr>
              <w:t>0.022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2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2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1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62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9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a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46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2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3-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669h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7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6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c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5c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i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68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97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0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1a-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e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1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54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31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9b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5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2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05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64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23-3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7a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74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2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4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47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6q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70b-5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467c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82.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4-st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9:05:00Z</dcterms:created>
  <dc:creator>Islam</dc:creator>
  <dc:description/>
  <dc:language>en-US</dc:language>
  <cp:lastModifiedBy>Aminul Islam</cp:lastModifiedBy>
  <dcterms:modified xsi:type="dcterms:W3CDTF">2015-07-21T19:05:00Z</dcterms:modified>
  <cp:revision>3</cp:revision>
  <dc:subject/>
  <dc:title/>
</cp:coreProperties>
</file>